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38BD" w:rsidRDefault="002B38BD" w:rsidP="002B38BD">
      <w:pPr>
        <w:spacing w:after="0" w:line="480" w:lineRule="auto"/>
        <w:jc w:val="both"/>
        <w:rPr>
          <w:rStyle w:val="fontstyle01"/>
          <w:rFonts w:ascii="Times New Roman" w:hAnsi="Times New Roman" w:cs="Times New Roman" w:hint="eastAsia"/>
          <w:b/>
          <w:sz w:val="24"/>
          <w:szCs w:val="24"/>
        </w:rPr>
      </w:pPr>
    </w:p>
    <w:p w:rsidR="002B38BD" w:rsidRPr="003529F3" w:rsidRDefault="002B38BD" w:rsidP="002B38BD">
      <w:pPr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proofErr w:type="gramStart"/>
      <w:r w:rsidRPr="008236F7">
        <w:rPr>
          <w:rStyle w:val="fontstyle01"/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Style w:val="fontstyle01"/>
          <w:rFonts w:ascii="Times New Roman" w:hAnsi="Times New Roman" w:cs="Times New Roman" w:hint="eastAsia"/>
          <w:b/>
          <w:sz w:val="24"/>
          <w:szCs w:val="24"/>
        </w:rPr>
        <w:t>2</w:t>
      </w:r>
      <w:r w:rsidRPr="008236F7">
        <w:rPr>
          <w:rStyle w:val="fontstyle01"/>
          <w:rFonts w:ascii="Times New Roman" w:hAnsi="Times New Roman" w:cs="Times New Roman" w:hint="eastAsia"/>
          <w:b/>
          <w:sz w:val="24"/>
          <w:szCs w:val="24"/>
        </w:rPr>
        <w:t xml:space="preserve"> Table</w:t>
      </w:r>
      <w:r w:rsidRPr="008236F7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  <w:proofErr w:type="gramEnd"/>
      <w:r w:rsidRPr="003529F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gramStart"/>
      <w:r w:rsidRPr="003529F3">
        <w:rPr>
          <w:rFonts w:ascii="Times New Roman" w:hAnsi="Times New Roman" w:cs="Times New Roman"/>
          <w:b/>
          <w:color w:val="000000"/>
          <w:sz w:val="24"/>
          <w:szCs w:val="24"/>
        </w:rPr>
        <w:t>The biomass allocation proportion of mountainous shrub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s</w:t>
      </w:r>
      <w:r w:rsidRPr="003529F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at different altitudes in Southwest China (mean ±stand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ard</w:t>
      </w:r>
      <w:r w:rsidRPr="003529F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error)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.</w:t>
      </w:r>
      <w:proofErr w:type="gramEnd"/>
      <w:r w:rsidRPr="003529F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</w:p>
    <w:tbl>
      <w:tblPr>
        <w:tblW w:w="122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35"/>
        <w:gridCol w:w="1701"/>
        <w:gridCol w:w="1701"/>
        <w:gridCol w:w="1701"/>
        <w:gridCol w:w="1701"/>
        <w:gridCol w:w="1842"/>
        <w:gridCol w:w="1418"/>
        <w:tblGridChange w:id="0">
          <w:tblGrid>
            <w:gridCol w:w="2235"/>
            <w:gridCol w:w="1701"/>
            <w:gridCol w:w="1701"/>
            <w:gridCol w:w="1701"/>
            <w:gridCol w:w="1701"/>
            <w:gridCol w:w="1842"/>
            <w:gridCol w:w="1418"/>
          </w:tblGrid>
        </w:tblGridChange>
      </w:tblGrid>
      <w:tr w:rsidR="002B38BD" w:rsidRPr="00C63362" w:rsidTr="00E22CDC">
        <w:trPr>
          <w:trHeight w:val="510"/>
        </w:trPr>
        <w:tc>
          <w:tcPr>
            <w:tcW w:w="2235" w:type="dxa"/>
            <w:vAlign w:val="center"/>
          </w:tcPr>
          <w:p w:rsidR="002B38BD" w:rsidRPr="00C63362" w:rsidRDefault="002B38BD" w:rsidP="00E22CDC">
            <w:pPr>
              <w:spacing w:beforeLines="50" w:before="120" w:after="100" w:afterAutospacing="1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6336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ltitude (m)</w:t>
            </w:r>
          </w:p>
        </w:tc>
        <w:tc>
          <w:tcPr>
            <w:tcW w:w="1701" w:type="dxa"/>
            <w:vAlign w:val="center"/>
          </w:tcPr>
          <w:p w:rsidR="002B38BD" w:rsidRPr="00C63362" w:rsidRDefault="002B38BD" w:rsidP="00E22CDC">
            <w:pPr>
              <w:spacing w:beforeLines="50" w:before="120" w:after="100" w:afterAutospacing="1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6336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-1000</w:t>
            </w:r>
          </w:p>
        </w:tc>
        <w:tc>
          <w:tcPr>
            <w:tcW w:w="1701" w:type="dxa"/>
            <w:vAlign w:val="center"/>
          </w:tcPr>
          <w:p w:rsidR="002B38BD" w:rsidRPr="00C63362" w:rsidRDefault="002B38BD" w:rsidP="00E22CDC">
            <w:pPr>
              <w:spacing w:beforeLines="50" w:before="120" w:after="100" w:afterAutospacing="1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6336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000-2000</w:t>
            </w:r>
          </w:p>
        </w:tc>
        <w:tc>
          <w:tcPr>
            <w:tcW w:w="1701" w:type="dxa"/>
            <w:vAlign w:val="center"/>
          </w:tcPr>
          <w:p w:rsidR="002B38BD" w:rsidRPr="00C63362" w:rsidRDefault="002B38BD" w:rsidP="00E22CDC">
            <w:pPr>
              <w:spacing w:beforeLines="50" w:before="120" w:after="100" w:afterAutospacing="1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6336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000-3000</w:t>
            </w:r>
          </w:p>
        </w:tc>
        <w:tc>
          <w:tcPr>
            <w:tcW w:w="1701" w:type="dxa"/>
            <w:vAlign w:val="center"/>
          </w:tcPr>
          <w:p w:rsidR="002B38BD" w:rsidRPr="00C63362" w:rsidRDefault="002B38BD" w:rsidP="00E22CDC">
            <w:pPr>
              <w:spacing w:beforeLines="50" w:before="120" w:after="100" w:afterAutospacing="1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6336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000-4000</w:t>
            </w:r>
          </w:p>
        </w:tc>
        <w:tc>
          <w:tcPr>
            <w:tcW w:w="1842" w:type="dxa"/>
            <w:vAlign w:val="center"/>
          </w:tcPr>
          <w:p w:rsidR="002B38BD" w:rsidRPr="00C63362" w:rsidRDefault="002B38BD" w:rsidP="00E22CDC">
            <w:pPr>
              <w:spacing w:beforeLines="50" w:before="120" w:after="100" w:afterAutospacing="1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6336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000-5000</w:t>
            </w:r>
          </w:p>
        </w:tc>
        <w:tc>
          <w:tcPr>
            <w:tcW w:w="1418" w:type="dxa"/>
            <w:vAlign w:val="center"/>
          </w:tcPr>
          <w:p w:rsidR="002B38BD" w:rsidRPr="00C63362" w:rsidRDefault="002B38BD" w:rsidP="00E22CDC">
            <w:pPr>
              <w:spacing w:beforeLines="50" w:before="120" w:after="100" w:afterAutospacing="1"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63362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0-5000</w:t>
            </w:r>
          </w:p>
        </w:tc>
      </w:tr>
      <w:tr w:rsidR="002B38BD" w:rsidRPr="00C63362" w:rsidTr="00E22CDC">
        <w:trPr>
          <w:trHeight w:val="510"/>
        </w:trPr>
        <w:tc>
          <w:tcPr>
            <w:tcW w:w="2235" w:type="dxa"/>
            <w:vAlign w:val="center"/>
          </w:tcPr>
          <w:p w:rsidR="002B38BD" w:rsidRPr="00C63362" w:rsidRDefault="002B38BD" w:rsidP="00E22CDC">
            <w:pPr>
              <w:spacing w:beforeLines="50" w:before="120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GB</w:t>
            </w:r>
            <w:r w:rsidRPr="00C63362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/TB</w:t>
            </w: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in SL (%)</w:t>
            </w:r>
          </w:p>
        </w:tc>
        <w:tc>
          <w:tcPr>
            <w:tcW w:w="1701" w:type="dxa"/>
            <w:vAlign w:val="center"/>
          </w:tcPr>
          <w:p w:rsidR="002B38BD" w:rsidRPr="00C63362" w:rsidRDefault="002B38BD" w:rsidP="00E22CDC">
            <w:pPr>
              <w:spacing w:beforeLines="50" w:before="120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3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05±1.96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D447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01" w:type="dxa"/>
            <w:vAlign w:val="center"/>
          </w:tcPr>
          <w:p w:rsidR="002B38BD" w:rsidRPr="00C63362" w:rsidRDefault="002B38BD" w:rsidP="00E22CDC">
            <w:pPr>
              <w:spacing w:beforeLines="50" w:before="120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3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69±1.49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447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</w:t>
            </w:r>
            <w:proofErr w:type="spellEnd"/>
          </w:p>
        </w:tc>
        <w:tc>
          <w:tcPr>
            <w:tcW w:w="1701" w:type="dxa"/>
            <w:vAlign w:val="center"/>
          </w:tcPr>
          <w:p w:rsidR="002B38BD" w:rsidRPr="00C63362" w:rsidRDefault="002B38BD" w:rsidP="00E22CDC">
            <w:pPr>
              <w:spacing w:beforeLines="50" w:before="120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3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2</w:t>
            </w:r>
            <w:r w:rsidRPr="00C6336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C63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1.8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D447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vAlign w:val="center"/>
          </w:tcPr>
          <w:p w:rsidR="002B38BD" w:rsidRPr="00C63362" w:rsidRDefault="002B38BD" w:rsidP="00E22CDC">
            <w:pPr>
              <w:spacing w:beforeLines="50" w:before="120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3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2</w:t>
            </w:r>
            <w:r w:rsidRPr="00C6336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 w:rsidRPr="00C63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1.47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447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1842" w:type="dxa"/>
            <w:vAlign w:val="center"/>
          </w:tcPr>
          <w:p w:rsidR="002B38BD" w:rsidRPr="00C63362" w:rsidRDefault="002B38BD" w:rsidP="00E22CDC">
            <w:pPr>
              <w:spacing w:beforeLines="50" w:before="120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3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77±1.63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D447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18" w:type="dxa"/>
            <w:vAlign w:val="center"/>
          </w:tcPr>
          <w:p w:rsidR="002B38BD" w:rsidRPr="00C63362" w:rsidRDefault="002B38BD" w:rsidP="00E22CDC">
            <w:pPr>
              <w:spacing w:beforeLines="50" w:before="120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3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64±0.78</w:t>
            </w:r>
          </w:p>
        </w:tc>
      </w:tr>
      <w:tr w:rsidR="002B38BD" w:rsidRPr="00C63362" w:rsidTr="00E22CDC">
        <w:trPr>
          <w:trHeight w:val="510"/>
        </w:trPr>
        <w:tc>
          <w:tcPr>
            <w:tcW w:w="2235" w:type="dxa"/>
            <w:vAlign w:val="center"/>
          </w:tcPr>
          <w:p w:rsidR="002B38BD" w:rsidRPr="00C63362" w:rsidRDefault="002B38BD" w:rsidP="00E22CDC">
            <w:pPr>
              <w:spacing w:beforeLines="50" w:before="120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GB</w:t>
            </w:r>
            <w:r w:rsidRPr="00C63362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/TB</w:t>
            </w: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in HL (%)</w:t>
            </w:r>
          </w:p>
        </w:tc>
        <w:tc>
          <w:tcPr>
            <w:tcW w:w="1701" w:type="dxa"/>
            <w:vAlign w:val="center"/>
          </w:tcPr>
          <w:p w:rsidR="002B38BD" w:rsidRPr="00C63362" w:rsidRDefault="002B38BD" w:rsidP="00E22CDC">
            <w:pPr>
              <w:spacing w:beforeLines="50" w:before="120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3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0</w:t>
            </w:r>
            <w:r w:rsidRPr="00C6336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  <w:r w:rsidRPr="00C63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2.42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D447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01" w:type="dxa"/>
            <w:vAlign w:val="center"/>
          </w:tcPr>
          <w:p w:rsidR="002B38BD" w:rsidRPr="00C63362" w:rsidRDefault="002B38BD" w:rsidP="00E22CDC">
            <w:pPr>
              <w:spacing w:beforeLines="50" w:before="120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3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12±2.11</w:t>
            </w:r>
            <w:r w:rsidRPr="00D447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701" w:type="dxa"/>
            <w:vAlign w:val="center"/>
          </w:tcPr>
          <w:p w:rsidR="002B38BD" w:rsidRPr="00C63362" w:rsidRDefault="002B38BD" w:rsidP="00E22CDC">
            <w:pPr>
              <w:spacing w:beforeLines="50" w:before="120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3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8</w:t>
            </w:r>
            <w:r w:rsidRPr="00C6336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C63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1.7</w:t>
            </w:r>
            <w:r w:rsidRPr="00C6336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D447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701" w:type="dxa"/>
            <w:vAlign w:val="center"/>
          </w:tcPr>
          <w:p w:rsidR="002B38BD" w:rsidRPr="00C63362" w:rsidRDefault="002B38BD" w:rsidP="00E22CDC">
            <w:pPr>
              <w:spacing w:beforeLines="50" w:before="120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3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89±1.9</w:t>
            </w:r>
            <w:r w:rsidRPr="00C6336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D447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842" w:type="dxa"/>
            <w:vAlign w:val="center"/>
          </w:tcPr>
          <w:p w:rsidR="002B38BD" w:rsidRPr="00C63362" w:rsidRDefault="002B38BD" w:rsidP="00E22CDC">
            <w:pPr>
              <w:spacing w:beforeLines="50" w:before="120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3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</w:t>
            </w:r>
            <w:r w:rsidRPr="00C6336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</w:t>
            </w:r>
            <w:r w:rsidRPr="00C63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2.1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D447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18" w:type="dxa"/>
            <w:vAlign w:val="center"/>
          </w:tcPr>
          <w:p w:rsidR="002B38BD" w:rsidRPr="00C63362" w:rsidRDefault="002B38BD" w:rsidP="00E22CDC">
            <w:pPr>
              <w:spacing w:beforeLines="50" w:before="120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3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2</w:t>
            </w:r>
            <w:r w:rsidRPr="00C6336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C63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1.13</w:t>
            </w:r>
          </w:p>
        </w:tc>
      </w:tr>
      <w:tr w:rsidR="002B38BD" w:rsidRPr="00C63362" w:rsidTr="00E22CDC">
        <w:trPr>
          <w:trHeight w:val="510"/>
        </w:trPr>
        <w:tc>
          <w:tcPr>
            <w:tcW w:w="2235" w:type="dxa"/>
            <w:vAlign w:val="center"/>
          </w:tcPr>
          <w:p w:rsidR="002B38BD" w:rsidRPr="00C63362" w:rsidRDefault="002B38BD" w:rsidP="00E22CDC">
            <w:pPr>
              <w:spacing w:beforeLines="50" w:before="120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GB</w:t>
            </w:r>
            <w:r w:rsidRPr="00C63362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/TB</w:t>
            </w: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in SC (%)</w:t>
            </w:r>
          </w:p>
        </w:tc>
        <w:tc>
          <w:tcPr>
            <w:tcW w:w="1701" w:type="dxa"/>
            <w:vAlign w:val="center"/>
          </w:tcPr>
          <w:p w:rsidR="002B38BD" w:rsidRPr="00C63362" w:rsidRDefault="002B38BD" w:rsidP="00E22CDC">
            <w:pPr>
              <w:spacing w:beforeLines="50" w:before="120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3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C6336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.24</w:t>
            </w:r>
            <w:r w:rsidRPr="00C63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1.</w:t>
            </w:r>
            <w:r w:rsidRPr="00C6336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2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D447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01" w:type="dxa"/>
            <w:vAlign w:val="center"/>
          </w:tcPr>
          <w:p w:rsidR="002B38BD" w:rsidRPr="00C63362" w:rsidRDefault="002B38BD" w:rsidP="00E22CDC">
            <w:pPr>
              <w:spacing w:beforeLines="50" w:before="120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336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7.00</w:t>
            </w:r>
            <w:r w:rsidRPr="00C63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1.</w:t>
            </w:r>
            <w:r w:rsidRPr="00C6336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447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D447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1701" w:type="dxa"/>
            <w:vAlign w:val="center"/>
          </w:tcPr>
          <w:p w:rsidR="002B38BD" w:rsidRPr="00C63362" w:rsidRDefault="002B38BD" w:rsidP="00E22CDC">
            <w:pPr>
              <w:spacing w:beforeLines="50" w:before="120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336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0.00</w:t>
            </w:r>
            <w:r w:rsidRPr="00C63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1.7</w:t>
            </w:r>
            <w:r w:rsidRPr="00C6336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447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D447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1701" w:type="dxa"/>
            <w:vAlign w:val="center"/>
          </w:tcPr>
          <w:p w:rsidR="002B38BD" w:rsidRPr="00C63362" w:rsidRDefault="002B38BD" w:rsidP="00E22CDC">
            <w:pPr>
              <w:spacing w:beforeLines="50" w:before="120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336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4.00</w:t>
            </w:r>
            <w:r w:rsidRPr="00C63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1.</w:t>
            </w:r>
            <w:r w:rsidRPr="00C6336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D447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</w:p>
        </w:tc>
        <w:tc>
          <w:tcPr>
            <w:tcW w:w="1842" w:type="dxa"/>
            <w:vAlign w:val="center"/>
          </w:tcPr>
          <w:p w:rsidR="002B38BD" w:rsidRPr="00C63362" w:rsidRDefault="002B38BD" w:rsidP="00E22CDC">
            <w:pPr>
              <w:spacing w:beforeLines="50" w:before="120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336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4.74</w:t>
            </w:r>
            <w:r w:rsidRPr="00C63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2.</w:t>
            </w:r>
            <w:r w:rsidRPr="00C6336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D4472E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d</w:t>
            </w:r>
          </w:p>
        </w:tc>
        <w:tc>
          <w:tcPr>
            <w:tcW w:w="1418" w:type="dxa"/>
            <w:vAlign w:val="center"/>
          </w:tcPr>
          <w:p w:rsidR="002B38BD" w:rsidRPr="00C63362" w:rsidRDefault="002B38BD" w:rsidP="00E22CDC">
            <w:pPr>
              <w:spacing w:beforeLines="50" w:before="120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336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7.92</w:t>
            </w:r>
            <w:r w:rsidRPr="00C63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</w:t>
            </w:r>
            <w:r w:rsidRPr="00C6336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6</w:t>
            </w:r>
          </w:p>
        </w:tc>
      </w:tr>
      <w:tr w:rsidR="002B38BD" w:rsidRPr="00C63362" w:rsidTr="00E22CDC">
        <w:trPr>
          <w:trHeight w:val="510"/>
        </w:trPr>
        <w:tc>
          <w:tcPr>
            <w:tcW w:w="2235" w:type="dxa"/>
            <w:vAlign w:val="center"/>
          </w:tcPr>
          <w:p w:rsidR="002B38BD" w:rsidRPr="00C63362" w:rsidRDefault="002B38BD" w:rsidP="00E22CDC">
            <w:pPr>
              <w:spacing w:beforeLines="50" w:before="120" w:after="100" w:afterAutospacing="1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63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LTB/SLTB </w:t>
            </w:r>
            <w:r w:rsidRPr="00C6336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1701" w:type="dxa"/>
            <w:vAlign w:val="center"/>
          </w:tcPr>
          <w:p w:rsidR="002B38BD" w:rsidRPr="00C63362" w:rsidRDefault="002B38BD" w:rsidP="00E22CDC">
            <w:pPr>
              <w:spacing w:beforeLines="50" w:before="120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336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8.78</w:t>
            </w:r>
            <w:r w:rsidRPr="00C63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C6336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.73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D447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701" w:type="dxa"/>
            <w:vAlign w:val="center"/>
          </w:tcPr>
          <w:p w:rsidR="002B38BD" w:rsidRPr="00C63362" w:rsidRDefault="002B38BD" w:rsidP="00E22CDC">
            <w:pPr>
              <w:spacing w:beforeLines="50" w:before="120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336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8.69</w:t>
            </w:r>
            <w:r w:rsidRPr="00C63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C6336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.77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D447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701" w:type="dxa"/>
            <w:vAlign w:val="center"/>
          </w:tcPr>
          <w:p w:rsidR="002B38BD" w:rsidRPr="00C63362" w:rsidRDefault="002B38BD" w:rsidP="00E22CDC">
            <w:pPr>
              <w:spacing w:beforeLines="50" w:before="120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336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1.21</w:t>
            </w:r>
            <w:r w:rsidRPr="00C63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C6336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.83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D447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701" w:type="dxa"/>
            <w:vAlign w:val="center"/>
          </w:tcPr>
          <w:p w:rsidR="002B38BD" w:rsidRPr="00C63362" w:rsidRDefault="002B38BD" w:rsidP="00E22CDC">
            <w:pPr>
              <w:spacing w:beforeLines="50" w:before="120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336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8.74</w:t>
            </w:r>
            <w:r w:rsidRPr="00C63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C6336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0.19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D447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842" w:type="dxa"/>
            <w:vAlign w:val="center"/>
          </w:tcPr>
          <w:p w:rsidR="002B38BD" w:rsidRPr="00C63362" w:rsidRDefault="002B38BD" w:rsidP="00E22CDC">
            <w:pPr>
              <w:spacing w:beforeLines="50" w:before="120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336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40.71</w:t>
            </w:r>
            <w:r w:rsidRPr="00C63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C6336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9.19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D447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18" w:type="dxa"/>
            <w:vAlign w:val="center"/>
          </w:tcPr>
          <w:p w:rsidR="002B38BD" w:rsidRPr="00C63362" w:rsidRDefault="002B38BD" w:rsidP="00E22CDC">
            <w:pPr>
              <w:spacing w:beforeLines="50" w:before="120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336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5.86</w:t>
            </w:r>
            <w:r w:rsidRPr="00C63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C6336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.47</w:t>
            </w:r>
          </w:p>
        </w:tc>
      </w:tr>
      <w:tr w:rsidR="002B38BD" w:rsidRPr="00C63362" w:rsidTr="00E22CDC">
        <w:trPr>
          <w:trHeight w:val="510"/>
        </w:trPr>
        <w:tc>
          <w:tcPr>
            <w:tcW w:w="2235" w:type="dxa"/>
            <w:vAlign w:val="center"/>
          </w:tcPr>
          <w:p w:rsidR="002B38BD" w:rsidRPr="00C63362" w:rsidRDefault="002B38BD" w:rsidP="00E22CDC">
            <w:pPr>
              <w:spacing w:beforeLines="50" w:before="120" w:after="100" w:afterAutospacing="1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L</w:t>
            </w:r>
            <w:r w:rsidRPr="00C63362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TB</w:t>
            </w: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/SC</w:t>
            </w:r>
            <w:r w:rsidRPr="00C63362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TB</w:t>
            </w: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701" w:type="dxa"/>
            <w:vAlign w:val="center"/>
          </w:tcPr>
          <w:p w:rsidR="002B38BD" w:rsidRPr="00C63362" w:rsidRDefault="002B38BD" w:rsidP="00E22CDC">
            <w:pPr>
              <w:spacing w:beforeLines="50" w:before="120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3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5 ±2.32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D447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vAlign w:val="center"/>
          </w:tcPr>
          <w:p w:rsidR="002B38BD" w:rsidRPr="00C63362" w:rsidRDefault="002B38BD" w:rsidP="00E22CDC">
            <w:pPr>
              <w:spacing w:beforeLines="50" w:before="120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3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10 ±2.0</w:t>
            </w:r>
            <w:r w:rsidRPr="00C6336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447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1701" w:type="dxa"/>
            <w:vAlign w:val="center"/>
          </w:tcPr>
          <w:p w:rsidR="002B38BD" w:rsidRPr="00C63362" w:rsidRDefault="002B38BD" w:rsidP="00E22CDC">
            <w:pPr>
              <w:spacing w:beforeLines="50" w:before="120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3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  <w:r w:rsidRPr="00C6336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C63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1.3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D447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01" w:type="dxa"/>
            <w:vAlign w:val="center"/>
          </w:tcPr>
          <w:p w:rsidR="002B38BD" w:rsidRPr="00C63362" w:rsidRDefault="002B38BD" w:rsidP="00E22CDC">
            <w:pPr>
              <w:spacing w:beforeLines="50" w:before="120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3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2 ±2.54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447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</w:t>
            </w:r>
            <w:proofErr w:type="spellEnd"/>
          </w:p>
        </w:tc>
        <w:tc>
          <w:tcPr>
            <w:tcW w:w="1842" w:type="dxa"/>
            <w:vAlign w:val="center"/>
          </w:tcPr>
          <w:p w:rsidR="002B38BD" w:rsidRPr="00C63362" w:rsidRDefault="002B38BD" w:rsidP="00E22CDC">
            <w:pPr>
              <w:spacing w:beforeLines="50" w:before="120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336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34.30</w:t>
            </w:r>
            <w:r w:rsidRPr="00C63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3.58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D447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418" w:type="dxa"/>
            <w:vAlign w:val="center"/>
          </w:tcPr>
          <w:p w:rsidR="002B38BD" w:rsidRPr="00C63362" w:rsidRDefault="002B38BD" w:rsidP="00E22CDC">
            <w:pPr>
              <w:spacing w:beforeLines="50" w:before="120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3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9 ±1.2</w:t>
            </w:r>
            <w:r w:rsidRPr="00C6336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</w:t>
            </w:r>
          </w:p>
        </w:tc>
      </w:tr>
      <w:tr w:rsidR="002B38BD" w:rsidRPr="00C63362" w:rsidTr="00E22CDC">
        <w:trPr>
          <w:trHeight w:val="510"/>
        </w:trPr>
        <w:tc>
          <w:tcPr>
            <w:tcW w:w="2235" w:type="dxa"/>
            <w:vAlign w:val="center"/>
          </w:tcPr>
          <w:p w:rsidR="002B38BD" w:rsidRPr="00C63362" w:rsidRDefault="002B38BD" w:rsidP="00E22CDC">
            <w:pPr>
              <w:spacing w:beforeLines="50" w:before="120" w:after="100" w:afterAutospacing="1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L</w:t>
            </w:r>
            <w:r w:rsidRPr="00C63362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TB</w:t>
            </w: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/SC</w:t>
            </w:r>
            <w:r w:rsidRPr="00C63362">
              <w:rPr>
                <w:rFonts w:ascii="Times New Roman" w:eastAsia="SimSun" w:hAnsi="Times New Roman" w:cs="Times New Roman" w:hint="eastAsia"/>
                <w:color w:val="000000"/>
                <w:sz w:val="24"/>
                <w:szCs w:val="24"/>
              </w:rPr>
              <w:t>TB</w:t>
            </w:r>
            <w:r w:rsidRPr="00C633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701" w:type="dxa"/>
            <w:vAlign w:val="center"/>
          </w:tcPr>
          <w:p w:rsidR="002B38BD" w:rsidRPr="00C63362" w:rsidRDefault="002B38BD" w:rsidP="00E22CDC">
            <w:pPr>
              <w:spacing w:beforeLines="50" w:before="120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3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3</w:t>
            </w:r>
            <w:r w:rsidRPr="00C6336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  <w:r w:rsidRPr="00C63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2.32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D447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01" w:type="dxa"/>
            <w:vAlign w:val="center"/>
          </w:tcPr>
          <w:p w:rsidR="002B38BD" w:rsidRPr="00C63362" w:rsidRDefault="002B38BD" w:rsidP="00E22CDC">
            <w:pPr>
              <w:spacing w:beforeLines="50" w:before="120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3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</w:t>
            </w:r>
            <w:r w:rsidRPr="00C6336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90</w:t>
            </w:r>
            <w:r w:rsidRPr="00C63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2.0</w:t>
            </w:r>
            <w:r w:rsidRPr="00C6336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447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</w:t>
            </w:r>
            <w:proofErr w:type="spellEnd"/>
          </w:p>
        </w:tc>
        <w:tc>
          <w:tcPr>
            <w:tcW w:w="1701" w:type="dxa"/>
            <w:vAlign w:val="center"/>
          </w:tcPr>
          <w:p w:rsidR="002B38BD" w:rsidRPr="00C63362" w:rsidRDefault="002B38BD" w:rsidP="00E22CDC">
            <w:pPr>
              <w:spacing w:beforeLines="50" w:before="120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3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96 ±1.3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D447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01" w:type="dxa"/>
            <w:vAlign w:val="center"/>
          </w:tcPr>
          <w:p w:rsidR="002B38BD" w:rsidRPr="00C63362" w:rsidRDefault="002B38BD" w:rsidP="00E22CDC">
            <w:pPr>
              <w:spacing w:beforeLines="50" w:before="120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3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8</w:t>
            </w:r>
            <w:r w:rsidRPr="00C6336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  <w:r w:rsidRPr="00C63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2.54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447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1842" w:type="dxa"/>
            <w:vAlign w:val="center"/>
          </w:tcPr>
          <w:p w:rsidR="002B38BD" w:rsidRPr="00C63362" w:rsidRDefault="002B38BD" w:rsidP="00E22CDC">
            <w:pPr>
              <w:spacing w:beforeLines="50" w:before="120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336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65.70</w:t>
            </w:r>
            <w:r w:rsidRPr="00C63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3.58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D4472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418" w:type="dxa"/>
            <w:vAlign w:val="center"/>
          </w:tcPr>
          <w:p w:rsidR="002B38BD" w:rsidRPr="00C63362" w:rsidRDefault="002B38BD" w:rsidP="00E22CDC">
            <w:pPr>
              <w:spacing w:beforeLines="50" w:before="120" w:after="100" w:afterAutospacing="1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63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3</w:t>
            </w:r>
            <w:r w:rsidRPr="00C6336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C633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1.2</w:t>
            </w:r>
            <w:r w:rsidRPr="00C63362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7</w:t>
            </w:r>
          </w:p>
        </w:tc>
      </w:tr>
    </w:tbl>
    <w:p w:rsidR="002B38BD" w:rsidRPr="006C7CF9" w:rsidRDefault="002B38BD" w:rsidP="002B38BD">
      <w:pPr>
        <w:spacing w:after="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C7CF9">
        <w:rPr>
          <w:rFonts w:ascii="Times New Roman" w:hAnsi="Times New Roman" w:cs="Times New Roman"/>
          <w:color w:val="000000"/>
          <w:sz w:val="24"/>
          <w:szCs w:val="24"/>
        </w:rPr>
        <w:t xml:space="preserve">Different lowercase letters mean the significant differences between different altitudes at </w:t>
      </w:r>
      <w:r w:rsidRPr="006C7CF9">
        <w:rPr>
          <w:rFonts w:ascii="Times New Roman" w:hAnsi="Times New Roman" w:cs="Times New Roman"/>
          <w:i/>
          <w:color w:val="000000"/>
          <w:sz w:val="24"/>
          <w:szCs w:val="24"/>
        </w:rPr>
        <w:t>P</w:t>
      </w:r>
      <w:r w:rsidRPr="0033247E">
        <w:rPr>
          <w:rFonts w:ascii="Times New Roman" w:hAnsi="Times New Roman" w:cs="Times New Roman"/>
          <w:color w:val="000000"/>
          <w:sz w:val="24"/>
          <w:szCs w:val="24"/>
        </w:rPr>
        <w:t>＜</w:t>
      </w:r>
      <w:r w:rsidRPr="0033247E">
        <w:rPr>
          <w:rFonts w:ascii="Times New Roman" w:hAnsi="Times New Roman" w:cs="Times New Roman"/>
          <w:color w:val="000000"/>
          <w:sz w:val="24"/>
          <w:szCs w:val="24"/>
        </w:rPr>
        <w:t xml:space="preserve">0.001. </w:t>
      </w:r>
      <w:proofErr w:type="gramStart"/>
      <w:r w:rsidRPr="00182712">
        <w:rPr>
          <w:rFonts w:ascii="Times New Roman" w:hAnsi="Times New Roman" w:cs="Times New Roman"/>
          <w:color w:val="000000"/>
          <w:sz w:val="24"/>
          <w:szCs w:val="24"/>
        </w:rPr>
        <w:t xml:space="preserve">AGB, </w:t>
      </w:r>
      <w:r w:rsidRPr="006C7CF9">
        <w:rPr>
          <w:rFonts w:ascii="Times New Roman" w:hAnsi="Times New Roman" w:cs="Times New Roman"/>
          <w:color w:val="000000"/>
          <w:sz w:val="24"/>
          <w:szCs w:val="24"/>
        </w:rPr>
        <w:t>above-ground biomass</w:t>
      </w:r>
      <w:r w:rsidRPr="00182712">
        <w:rPr>
          <w:rFonts w:ascii="Times New Roman" w:hAnsi="Times New Roman" w:cs="Times New Roman"/>
          <w:color w:val="000000"/>
          <w:sz w:val="24"/>
          <w:szCs w:val="24"/>
        </w:rPr>
        <w:t xml:space="preserve">; TB, </w:t>
      </w:r>
      <w:r w:rsidRPr="006C7CF9">
        <w:rPr>
          <w:rFonts w:ascii="Times New Roman" w:hAnsi="Times New Roman" w:cs="Times New Roman"/>
          <w:color w:val="000000"/>
          <w:sz w:val="24"/>
          <w:szCs w:val="24"/>
        </w:rPr>
        <w:t>total biomass</w:t>
      </w:r>
      <w:r w:rsidRPr="00182712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Pr="006C7CF9">
        <w:rPr>
          <w:rFonts w:ascii="Times New Roman" w:hAnsi="Times New Roman" w:cs="Times New Roman"/>
          <w:color w:val="000000"/>
          <w:sz w:val="24"/>
          <w:szCs w:val="24"/>
        </w:rPr>
        <w:t>SL, shrub layer</w:t>
      </w:r>
      <w:r w:rsidRPr="00182712">
        <w:rPr>
          <w:rFonts w:ascii="Times New Roman" w:hAnsi="Times New Roman" w:cs="Times New Roman"/>
          <w:color w:val="000000"/>
          <w:sz w:val="24"/>
          <w:szCs w:val="24"/>
        </w:rPr>
        <w:t>;</w:t>
      </w:r>
      <w:r w:rsidRPr="006C7CF9">
        <w:rPr>
          <w:rFonts w:ascii="Times New Roman" w:hAnsi="Times New Roman" w:cs="Times New Roman"/>
          <w:color w:val="000000"/>
          <w:sz w:val="24"/>
          <w:szCs w:val="24"/>
        </w:rPr>
        <w:t xml:space="preserve"> HL, herb layer; SC, shrub community.</w:t>
      </w:r>
      <w:proofErr w:type="gramEnd"/>
    </w:p>
    <w:p w:rsidR="002B38BD" w:rsidRDefault="002B38BD" w:rsidP="002B38BD">
      <w:pPr>
        <w:tabs>
          <w:tab w:val="left" w:pos="7300"/>
        </w:tabs>
        <w:spacing w:after="0" w:line="360" w:lineRule="auto"/>
        <w:rPr>
          <w:rStyle w:val="fontstyle01"/>
          <w:rFonts w:ascii="Times New Roman" w:hAnsi="Times New Roman" w:cs="Times New Roman" w:hint="eastAsia"/>
          <w:b/>
          <w:sz w:val="24"/>
          <w:szCs w:val="24"/>
        </w:rPr>
      </w:pPr>
    </w:p>
    <w:p w:rsidR="006C4621" w:rsidRDefault="006C4621">
      <w:bookmarkStart w:id="1" w:name="_GoBack"/>
      <w:bookmarkEnd w:id="1"/>
    </w:p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dvOTf3919c9c.B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B708D"/>
    <w:rsid w:val="000204A9"/>
    <w:rsid w:val="00024986"/>
    <w:rsid w:val="00032CB2"/>
    <w:rsid w:val="0004480B"/>
    <w:rsid w:val="000677CC"/>
    <w:rsid w:val="00080E07"/>
    <w:rsid w:val="00090310"/>
    <w:rsid w:val="000A22C1"/>
    <w:rsid w:val="000B2440"/>
    <w:rsid w:val="00115211"/>
    <w:rsid w:val="00140186"/>
    <w:rsid w:val="00154519"/>
    <w:rsid w:val="00174AD1"/>
    <w:rsid w:val="0018678F"/>
    <w:rsid w:val="001A4AB5"/>
    <w:rsid w:val="001B089A"/>
    <w:rsid w:val="001C5472"/>
    <w:rsid w:val="00201C31"/>
    <w:rsid w:val="0020290B"/>
    <w:rsid w:val="00223644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38BD"/>
    <w:rsid w:val="002B4F41"/>
    <w:rsid w:val="002D221D"/>
    <w:rsid w:val="002E7542"/>
    <w:rsid w:val="002F3057"/>
    <w:rsid w:val="00333162"/>
    <w:rsid w:val="003443FC"/>
    <w:rsid w:val="00370287"/>
    <w:rsid w:val="003A2C71"/>
    <w:rsid w:val="003B46FC"/>
    <w:rsid w:val="003B7563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F53"/>
    <w:rsid w:val="004E1F97"/>
    <w:rsid w:val="004E40D3"/>
    <w:rsid w:val="00513769"/>
    <w:rsid w:val="00514B31"/>
    <w:rsid w:val="00521DCD"/>
    <w:rsid w:val="005239FE"/>
    <w:rsid w:val="00534699"/>
    <w:rsid w:val="005362BB"/>
    <w:rsid w:val="00560350"/>
    <w:rsid w:val="00582C53"/>
    <w:rsid w:val="005A01B7"/>
    <w:rsid w:val="005A6859"/>
    <w:rsid w:val="005B0036"/>
    <w:rsid w:val="005C3655"/>
    <w:rsid w:val="005C70AA"/>
    <w:rsid w:val="005D6B2A"/>
    <w:rsid w:val="005E709B"/>
    <w:rsid w:val="005F7E57"/>
    <w:rsid w:val="0061446A"/>
    <w:rsid w:val="00621977"/>
    <w:rsid w:val="00633E45"/>
    <w:rsid w:val="00633E64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713BAC"/>
    <w:rsid w:val="0076751E"/>
    <w:rsid w:val="00772CF5"/>
    <w:rsid w:val="0079064A"/>
    <w:rsid w:val="0079497E"/>
    <w:rsid w:val="007A4DF1"/>
    <w:rsid w:val="007C7A42"/>
    <w:rsid w:val="007E529B"/>
    <w:rsid w:val="008034BF"/>
    <w:rsid w:val="008457E3"/>
    <w:rsid w:val="00853037"/>
    <w:rsid w:val="00880B35"/>
    <w:rsid w:val="00883F59"/>
    <w:rsid w:val="008B045E"/>
    <w:rsid w:val="008B0519"/>
    <w:rsid w:val="008B708D"/>
    <w:rsid w:val="008C4E0F"/>
    <w:rsid w:val="008C5931"/>
    <w:rsid w:val="008D7270"/>
    <w:rsid w:val="008F6151"/>
    <w:rsid w:val="00907850"/>
    <w:rsid w:val="00916355"/>
    <w:rsid w:val="0091763D"/>
    <w:rsid w:val="009309DC"/>
    <w:rsid w:val="009407E7"/>
    <w:rsid w:val="00962E2F"/>
    <w:rsid w:val="0098142A"/>
    <w:rsid w:val="009A45FE"/>
    <w:rsid w:val="009C0315"/>
    <w:rsid w:val="009E1944"/>
    <w:rsid w:val="009F2BBA"/>
    <w:rsid w:val="00A061A9"/>
    <w:rsid w:val="00A34DB2"/>
    <w:rsid w:val="00A44A7A"/>
    <w:rsid w:val="00A52364"/>
    <w:rsid w:val="00A529A5"/>
    <w:rsid w:val="00A62443"/>
    <w:rsid w:val="00A6294E"/>
    <w:rsid w:val="00A92A7E"/>
    <w:rsid w:val="00AA62CB"/>
    <w:rsid w:val="00AE0931"/>
    <w:rsid w:val="00AE68CB"/>
    <w:rsid w:val="00B071F9"/>
    <w:rsid w:val="00B11290"/>
    <w:rsid w:val="00B3418E"/>
    <w:rsid w:val="00B34752"/>
    <w:rsid w:val="00B43C1D"/>
    <w:rsid w:val="00B66A65"/>
    <w:rsid w:val="00B8651D"/>
    <w:rsid w:val="00BA7A0A"/>
    <w:rsid w:val="00BD72ED"/>
    <w:rsid w:val="00BE1722"/>
    <w:rsid w:val="00C2636E"/>
    <w:rsid w:val="00C408EB"/>
    <w:rsid w:val="00C56ACE"/>
    <w:rsid w:val="00C661B7"/>
    <w:rsid w:val="00C76490"/>
    <w:rsid w:val="00C853E6"/>
    <w:rsid w:val="00CB5FB8"/>
    <w:rsid w:val="00CC66DB"/>
    <w:rsid w:val="00CE4297"/>
    <w:rsid w:val="00CE78D3"/>
    <w:rsid w:val="00D06FC0"/>
    <w:rsid w:val="00D37927"/>
    <w:rsid w:val="00D41562"/>
    <w:rsid w:val="00DA0A87"/>
    <w:rsid w:val="00DA627C"/>
    <w:rsid w:val="00E06FA4"/>
    <w:rsid w:val="00E2245F"/>
    <w:rsid w:val="00E2495A"/>
    <w:rsid w:val="00E33108"/>
    <w:rsid w:val="00E47BDA"/>
    <w:rsid w:val="00E631A9"/>
    <w:rsid w:val="00E741D4"/>
    <w:rsid w:val="00EB09FB"/>
    <w:rsid w:val="00ED27F2"/>
    <w:rsid w:val="00EF1896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fontstyle01">
    <w:name w:val="fontstyle01"/>
    <w:rsid w:val="002B38BD"/>
    <w:rPr>
      <w:rFonts w:ascii="AdvOTf3919c9c.B" w:hAnsi="AdvOTf3919c9c.B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fontstyle01">
    <w:name w:val="fontstyle01"/>
    <w:rsid w:val="002B38BD"/>
    <w:rPr>
      <w:rFonts w:ascii="AdvOTf3919c9c.B" w:hAnsi="AdvOTf3919c9c.B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34</Characters>
  <Application>Microsoft Office Word</Application>
  <DocSecurity>0</DocSecurity>
  <Lines>16</Lines>
  <Paragraphs>5</Paragraphs>
  <ScaleCrop>false</ScaleCrop>
  <Company/>
  <LinksUpToDate>false</LinksUpToDate>
  <CharactersWithSpaces>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10-15T09:08:00Z</dcterms:created>
  <dcterms:modified xsi:type="dcterms:W3CDTF">2020-10-15T09:08:00Z</dcterms:modified>
</cp:coreProperties>
</file>